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56B68" w14:textId="77777777" w:rsidR="00231771" w:rsidRDefault="003500A6">
      <w:pPr>
        <w:pStyle w:val="p6"/>
        <w:widowControl/>
      </w:pPr>
      <w:bookmarkStart w:id="0" w:name="OLE_LINK44"/>
      <w:bookmarkStart w:id="1" w:name="OLE_LINK43"/>
      <w:r>
        <w:t xml:space="preserve">Supplement Table 1.Clinical outcomes between </w:t>
      </w:r>
      <w:r>
        <w:rPr>
          <w:rFonts w:hint="eastAsia"/>
          <w:lang w:eastAsia="zh-Hans"/>
        </w:rPr>
        <w:t>ser</w:t>
      </w:r>
      <w:r>
        <w:rPr>
          <w:lang w:eastAsia="zh-Hans"/>
        </w:rPr>
        <w:t xml:space="preserve">um </w:t>
      </w:r>
      <w:r>
        <w:rPr>
          <w:rFonts w:hint="eastAsia"/>
        </w:rPr>
        <w:t xml:space="preserve">total bilirubin </w:t>
      </w:r>
      <w:r>
        <w:t xml:space="preserve">at </w:t>
      </w:r>
      <w:r>
        <w:rPr>
          <w:rFonts w:hint="eastAsia"/>
        </w:rPr>
        <w:t>&lt; 5 mg/dL</w:t>
      </w:r>
      <w:r>
        <w:t xml:space="preserve"> group and </w:t>
      </w:r>
      <w:r>
        <w:rPr>
          <w:rFonts w:hint="eastAsia"/>
          <w:lang w:eastAsia="zh-Hans"/>
        </w:rPr>
        <w:t>ser</w:t>
      </w:r>
      <w:r>
        <w:rPr>
          <w:lang w:eastAsia="zh-Hans"/>
        </w:rPr>
        <w:t xml:space="preserve">um </w:t>
      </w:r>
      <w:r>
        <w:rPr>
          <w:rFonts w:hint="eastAsia"/>
        </w:rPr>
        <w:t xml:space="preserve">total bilirubin </w:t>
      </w:r>
      <w:r>
        <w:t xml:space="preserve">at ≥ </w:t>
      </w:r>
      <w:r>
        <w:rPr>
          <w:rFonts w:hint="eastAsia"/>
        </w:rPr>
        <w:t>5 mg/dL</w:t>
      </w:r>
      <w:r>
        <w:t xml:space="preserve"> group </w:t>
      </w:r>
      <w:r>
        <w:rPr>
          <w:rFonts w:hint="eastAsia"/>
        </w:rPr>
        <w:t>after</w:t>
      </w:r>
      <w:r>
        <w:t xml:space="preserve"> propensity score matching</w:t>
      </w:r>
      <w:r>
        <w:rPr>
          <w:rFonts w:eastAsia="SimSun"/>
        </w:rPr>
        <w:t>.</w:t>
      </w:r>
      <w:r>
        <w:t xml:space="preserve"> </w:t>
      </w:r>
    </w:p>
    <w:tbl>
      <w:tblPr>
        <w:tblW w:w="8788" w:type="dxa"/>
        <w:tblBorders>
          <w:top w:val="single" w:sz="8" w:space="0" w:color="BFBFBF"/>
          <w:bottom w:val="single" w:sz="8" w:space="0" w:color="BFBFB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985"/>
        <w:gridCol w:w="1559"/>
        <w:gridCol w:w="850"/>
        <w:gridCol w:w="850"/>
      </w:tblGrid>
      <w:tr w:rsidR="00231771" w14:paraId="61366CAD" w14:textId="77777777">
        <w:trPr>
          <w:trHeight w:val="429"/>
        </w:trPr>
        <w:tc>
          <w:tcPr>
            <w:tcW w:w="3544" w:type="dxa"/>
            <w:vMerge w:val="restart"/>
            <w:tcBorders>
              <w:top w:val="single" w:sz="8" w:space="0" w:color="BFBFBF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 w14:paraId="28163E23" w14:textId="77777777" w:rsidR="00231771" w:rsidRDefault="003500A6">
            <w:pPr>
              <w:pStyle w:val="p3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arameters </w:t>
            </w:r>
          </w:p>
        </w:tc>
        <w:tc>
          <w:tcPr>
            <w:tcW w:w="1985" w:type="dxa"/>
            <w:tcBorders>
              <w:top w:val="single" w:sz="8" w:space="0" w:color="BFBFBF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85A97E2" w14:textId="77777777" w:rsidR="00231771" w:rsidRDefault="003500A6">
            <w:pPr>
              <w:pStyle w:val="p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ull Cohort</w:t>
            </w:r>
          </w:p>
        </w:tc>
        <w:tc>
          <w:tcPr>
            <w:tcW w:w="1559" w:type="dxa"/>
            <w:tcBorders>
              <w:top w:val="single" w:sz="8" w:space="0" w:color="BFBFBF"/>
              <w:bottom w:val="single" w:sz="4" w:space="0" w:color="auto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681AAC5" w14:textId="77777777" w:rsidR="00231771" w:rsidRDefault="00231771">
            <w:pPr>
              <w:pStyle w:val="p2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BFBFBF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781102B" w14:textId="77777777" w:rsidR="00231771" w:rsidRDefault="003500A6">
            <w:pPr>
              <w:pStyle w:val="p2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8" w:space="0" w:color="BFBFBF"/>
            </w:tcBorders>
            <w:shd w:val="clear" w:color="auto" w:fill="FFFFFF"/>
          </w:tcPr>
          <w:p w14:paraId="2D564233" w14:textId="77777777" w:rsidR="00231771" w:rsidRDefault="00231771">
            <w:pPr>
              <w:pStyle w:val="p2"/>
              <w:widowControl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231771" w14:paraId="28A0867C" w14:textId="77777777">
        <w:trPr>
          <w:trHeight w:val="429"/>
        </w:trPr>
        <w:tc>
          <w:tcPr>
            <w:tcW w:w="3544" w:type="dxa"/>
            <w:vMerge/>
            <w:tcBorders>
              <w:bottom w:val="single" w:sz="8" w:space="0" w:color="BFBFBF"/>
            </w:tcBorders>
            <w:shd w:val="clear" w:color="auto" w:fill="auto"/>
            <w:tcMar>
              <w:left w:w="100" w:type="dxa"/>
              <w:right w:w="100" w:type="dxa"/>
            </w:tcMar>
            <w:vAlign w:val="center"/>
          </w:tcPr>
          <w:p w14:paraId="7FF413FE" w14:textId="77777777" w:rsidR="00231771" w:rsidRDefault="00231771">
            <w:pPr>
              <w:pStyle w:val="p3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BFBFBF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1AFEDBC" w14:textId="77777777" w:rsidR="00231771" w:rsidRDefault="003500A6">
            <w:pPr>
              <w:pStyle w:val="p2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Se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 xml:space="preserve">rum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total bilirubin at </w:t>
            </w:r>
            <w:r>
              <w:t>≥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5 mg/d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group </w:t>
            </w:r>
          </w:p>
          <w:p w14:paraId="654025E1" w14:textId="77777777" w:rsidR="00231771" w:rsidRDefault="003500A6">
            <w:pPr>
              <w:pStyle w:val="p2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=19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BFBFBF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8FA07BF" w14:textId="77777777" w:rsidR="00231771" w:rsidRDefault="003500A6">
            <w:pPr>
              <w:pStyle w:val="p2"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erum </w:t>
            </w:r>
            <w:r>
              <w:rPr>
                <w:rFonts w:ascii="Times New Roman" w:hAnsi="Times New Roman" w:hint="eastAsia"/>
                <w:sz w:val="18"/>
                <w:szCs w:val="18"/>
              </w:rPr>
              <w:t>total bilirubin at &lt; 5 mg/d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group (n=865)</w:t>
            </w:r>
          </w:p>
        </w:tc>
        <w:tc>
          <w:tcPr>
            <w:tcW w:w="850" w:type="dxa"/>
            <w:vMerge/>
            <w:tcBorders>
              <w:bottom w:val="single" w:sz="8" w:space="0" w:color="BFBFBF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B081083" w14:textId="77777777" w:rsidR="00231771" w:rsidRDefault="00231771">
            <w:pPr>
              <w:pStyle w:val="p2"/>
              <w:widowControl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8" w:space="0" w:color="BFBFBF"/>
            </w:tcBorders>
            <w:shd w:val="clear" w:color="auto" w:fill="FFFFFF"/>
          </w:tcPr>
          <w:p w14:paraId="5F6E6188" w14:textId="77777777" w:rsidR="00231771" w:rsidRDefault="00231771">
            <w:pPr>
              <w:pStyle w:val="p2"/>
              <w:widowControl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231771" w14:paraId="67E07E87" w14:textId="77777777">
        <w:tc>
          <w:tcPr>
            <w:tcW w:w="3544" w:type="dxa"/>
            <w:tcBorders>
              <w:top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5401FD" w14:textId="77777777" w:rsidR="00231771" w:rsidRDefault="003500A6">
            <w:pPr>
              <w:pStyle w:val="p4"/>
              <w:widowControl/>
              <w:ind w:left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he life support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DD1090" w14:textId="77777777" w:rsidR="00231771" w:rsidRDefault="00231771">
            <w:pPr>
              <w:pStyle w:val="p5"/>
              <w:widowControl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D1535C" w14:textId="77777777" w:rsidR="00231771" w:rsidRDefault="00231771">
            <w:pPr>
              <w:pStyle w:val="p5"/>
              <w:widowControl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77AB64" w14:textId="77777777" w:rsidR="00231771" w:rsidRDefault="00231771">
            <w:pPr>
              <w:pStyle w:val="p5"/>
              <w:widowControl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FFFFFF"/>
          </w:tcPr>
          <w:p w14:paraId="47F6F34C" w14:textId="77777777" w:rsidR="00231771" w:rsidRDefault="00231771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1771" w14:paraId="34B51B46" w14:textId="77777777">
        <w:tc>
          <w:tcPr>
            <w:tcW w:w="3544" w:type="dxa"/>
            <w:shd w:val="clear" w:color="auto" w:fill="FFFFFF"/>
            <w:tcMar>
              <w:left w:w="100" w:type="dxa"/>
              <w:right w:w="100" w:type="dxa"/>
            </w:tcMar>
          </w:tcPr>
          <w:p w14:paraId="2A62EBAB" w14:textId="77777777" w:rsidR="00231771" w:rsidRDefault="003500A6">
            <w:pPr>
              <w:pStyle w:val="p4"/>
              <w:widowControl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sopressor usage</w:t>
            </w:r>
            <w:bookmarkStart w:id="2" w:name="OLE_LINK196"/>
            <w:bookmarkStart w:id="3" w:name="OLE_LINK197"/>
            <w:r>
              <w:rPr>
                <w:rFonts w:ascii="Times New Roman" w:hAnsi="Times New Roman"/>
                <w:sz w:val="18"/>
                <w:szCs w:val="18"/>
              </w:rPr>
              <w:t>,</w:t>
            </w:r>
            <w:bookmarkStart w:id="4" w:name="OLE_LINK188"/>
            <w:bookmarkStart w:id="5" w:name="OLE_LINK189"/>
            <w:r>
              <w:rPr>
                <w:rFonts w:ascii="Times New Roman" w:hAnsi="Times New Roman"/>
                <w:sz w:val="18"/>
                <w:szCs w:val="18"/>
              </w:rPr>
              <w:t xml:space="preserve"> n (%)</w:t>
            </w:r>
            <w:bookmarkEnd w:id="2"/>
            <w:bookmarkEnd w:id="3"/>
            <w:bookmarkEnd w:id="4"/>
            <w:bookmarkEnd w:id="5"/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FF7C4CE" w14:textId="77777777" w:rsidR="00231771" w:rsidRDefault="003500A6">
            <w:pPr>
              <w:rPr>
                <w:rFonts w:asci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sz w:val="18"/>
                <w:szCs w:val="18"/>
              </w:rPr>
              <w:t>242(45.5)</w:t>
            </w:r>
          </w:p>
        </w:tc>
        <w:tc>
          <w:tcPr>
            <w:tcW w:w="155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F45E9D4" w14:textId="77777777" w:rsidR="00231771" w:rsidRDefault="003500A6">
            <w:pPr>
              <w:pStyle w:val="p5"/>
              <w:widowControl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2(41.7)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283F6F" w14:textId="77777777" w:rsidR="00231771" w:rsidRDefault="003500A6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40</w:t>
            </w:r>
          </w:p>
        </w:tc>
        <w:tc>
          <w:tcPr>
            <w:tcW w:w="850" w:type="dxa"/>
            <w:shd w:val="clear" w:color="auto" w:fill="FFFFFF"/>
          </w:tcPr>
          <w:p w14:paraId="4B1661DC" w14:textId="77777777" w:rsidR="00231771" w:rsidRDefault="00231771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1771" w14:paraId="47584315" w14:textId="77777777">
        <w:tc>
          <w:tcPr>
            <w:tcW w:w="3544" w:type="dxa"/>
            <w:shd w:val="clear" w:color="auto" w:fill="FFFFFF"/>
            <w:tcMar>
              <w:left w:w="100" w:type="dxa"/>
              <w:right w:w="100" w:type="dxa"/>
            </w:tcMar>
          </w:tcPr>
          <w:p w14:paraId="22E42AEB" w14:textId="77777777" w:rsidR="00231771" w:rsidRDefault="003500A6">
            <w:pPr>
              <w:pStyle w:val="p4"/>
              <w:widowControl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chanical ventilation, n (%)</w:t>
            </w: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64F2EB9" w14:textId="77777777" w:rsidR="00231771" w:rsidRDefault="003500A6">
            <w:pPr>
              <w:rPr>
                <w:rFonts w:asci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sz w:val="18"/>
                <w:szCs w:val="18"/>
              </w:rPr>
              <w:t>106(53</w:t>
            </w:r>
            <w:r>
              <w:rPr>
                <w:rFonts w:asci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cs="Times New Roman"/>
                <w:sz w:val="18"/>
                <w:szCs w:val="18"/>
                <w:lang w:eastAsia="zh-Hans"/>
              </w:rPr>
              <w:t>3</w:t>
            </w:r>
            <w:r>
              <w:rPr>
                <w:rFonts w:asci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6C02F45" w14:textId="77777777" w:rsidR="00231771" w:rsidRDefault="003500A6">
            <w:pPr>
              <w:pStyle w:val="p5"/>
              <w:widowControl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4(49.0)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5E24F85" w14:textId="77777777" w:rsidR="00231771" w:rsidRDefault="003500A6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07</w:t>
            </w:r>
          </w:p>
        </w:tc>
        <w:tc>
          <w:tcPr>
            <w:tcW w:w="850" w:type="dxa"/>
            <w:shd w:val="clear" w:color="auto" w:fill="FFFFFF"/>
          </w:tcPr>
          <w:p w14:paraId="661178E8" w14:textId="77777777" w:rsidR="00231771" w:rsidRDefault="00231771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1771" w14:paraId="3CD3A5C1" w14:textId="77777777">
        <w:tc>
          <w:tcPr>
            <w:tcW w:w="3544" w:type="dxa"/>
            <w:shd w:val="clear" w:color="auto" w:fill="FFFFFF"/>
            <w:tcMar>
              <w:left w:w="100" w:type="dxa"/>
              <w:right w:w="100" w:type="dxa"/>
            </w:tcMar>
          </w:tcPr>
          <w:p w14:paraId="20125E90" w14:textId="77777777" w:rsidR="00231771" w:rsidRDefault="003500A6">
            <w:pPr>
              <w:pStyle w:val="p4"/>
              <w:widowControl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dative drug usage</w:t>
            </w: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C27D4C" w14:textId="77777777" w:rsidR="00231771" w:rsidRDefault="003500A6">
            <w:pPr>
              <w:rPr>
                <w:rFonts w:asci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sz w:val="18"/>
                <w:szCs w:val="18"/>
              </w:rPr>
              <w:t>106(53.3)</w:t>
            </w:r>
          </w:p>
        </w:tc>
        <w:tc>
          <w:tcPr>
            <w:tcW w:w="155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F4DB548" w14:textId="77777777" w:rsidR="00231771" w:rsidRDefault="003500A6">
            <w:pPr>
              <w:pStyle w:val="p5"/>
              <w:widowControl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7(47.1)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3081EC" w14:textId="77777777" w:rsidR="00231771" w:rsidRDefault="003500A6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850" w:type="dxa"/>
            <w:shd w:val="clear" w:color="auto" w:fill="FFFFFF"/>
          </w:tcPr>
          <w:p w14:paraId="46F4EA77" w14:textId="77777777" w:rsidR="00231771" w:rsidRDefault="00231771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1771" w14:paraId="597A9BAE" w14:textId="77777777">
        <w:tc>
          <w:tcPr>
            <w:tcW w:w="3544" w:type="dxa"/>
            <w:shd w:val="clear" w:color="auto" w:fill="FFFFFF"/>
            <w:tcMar>
              <w:left w:w="100" w:type="dxa"/>
              <w:right w:w="100" w:type="dxa"/>
            </w:tcMar>
          </w:tcPr>
          <w:p w14:paraId="1E8AC4BE" w14:textId="77777777" w:rsidR="00231771" w:rsidRDefault="003500A6">
            <w:pPr>
              <w:pStyle w:val="p4"/>
              <w:widowControl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Clinical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AA6884" w14:textId="77777777" w:rsidR="00231771" w:rsidRDefault="00231771">
            <w:pPr>
              <w:rPr>
                <w:rFonts w:asci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0787256" w14:textId="77777777" w:rsidR="00231771" w:rsidRDefault="00231771">
            <w:pPr>
              <w:pStyle w:val="p5"/>
              <w:widowControl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7C713AC" w14:textId="77777777" w:rsidR="00231771" w:rsidRDefault="00231771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</w:tcPr>
          <w:p w14:paraId="5B4AA3CB" w14:textId="77777777" w:rsidR="00231771" w:rsidRDefault="00231771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1771" w14:paraId="369492FF" w14:textId="77777777">
        <w:tc>
          <w:tcPr>
            <w:tcW w:w="3544" w:type="dxa"/>
            <w:shd w:val="clear" w:color="auto" w:fill="FFFFFF"/>
            <w:tcMar>
              <w:left w:w="100" w:type="dxa"/>
              <w:right w:w="100" w:type="dxa"/>
            </w:tcMar>
          </w:tcPr>
          <w:p w14:paraId="4FB3427E" w14:textId="77777777" w:rsidR="00231771" w:rsidRDefault="003500A6">
            <w:pPr>
              <w:pStyle w:val="p4"/>
              <w:widowControl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-hospital mortality, n (%)</w:t>
            </w: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0AC546" w14:textId="77777777" w:rsidR="00231771" w:rsidRDefault="003500A6">
            <w:pPr>
              <w:rPr>
                <w:rFonts w:asci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sz w:val="18"/>
                <w:szCs w:val="18"/>
              </w:rPr>
              <w:t>37(18.6)</w:t>
            </w:r>
          </w:p>
        </w:tc>
        <w:tc>
          <w:tcPr>
            <w:tcW w:w="155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73EDEAD" w14:textId="77777777" w:rsidR="00231771" w:rsidRDefault="003500A6">
            <w:pPr>
              <w:pStyle w:val="p5"/>
              <w:widowControl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 (12.8)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1F1814B" w14:textId="77777777" w:rsidR="00231771" w:rsidRDefault="003500A6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1</w:t>
            </w:r>
          </w:p>
        </w:tc>
        <w:tc>
          <w:tcPr>
            <w:tcW w:w="850" w:type="dxa"/>
            <w:shd w:val="clear" w:color="auto" w:fill="FFFFFF"/>
          </w:tcPr>
          <w:p w14:paraId="48F9EA0B" w14:textId="77777777" w:rsidR="00231771" w:rsidRDefault="00231771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1771" w14:paraId="462DD9A9" w14:textId="77777777">
        <w:tc>
          <w:tcPr>
            <w:tcW w:w="3544" w:type="dxa"/>
            <w:shd w:val="clear" w:color="auto" w:fill="FFFFFF"/>
            <w:tcMar>
              <w:left w:w="100" w:type="dxa"/>
              <w:right w:w="100" w:type="dxa"/>
            </w:tcMar>
          </w:tcPr>
          <w:p w14:paraId="7CD802CC" w14:textId="77777777" w:rsidR="00231771" w:rsidRDefault="003500A6">
            <w:pPr>
              <w:pStyle w:val="p4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d mortality, n (%)</w:t>
            </w: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5F034DD" w14:textId="77777777" w:rsidR="00231771" w:rsidRDefault="003500A6">
            <w:pPr>
              <w:rPr>
                <w:rFonts w:asci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sz w:val="18"/>
                <w:szCs w:val="18"/>
              </w:rPr>
              <w:t>56 (28.1)</w:t>
            </w:r>
          </w:p>
        </w:tc>
        <w:tc>
          <w:tcPr>
            <w:tcW w:w="155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B28B35C" w14:textId="77777777" w:rsidR="00231771" w:rsidRDefault="003500A6">
            <w:pPr>
              <w:pStyle w:val="p5"/>
              <w:widowControl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7 (17.0)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75CFA7" w14:textId="77777777" w:rsidR="00231771" w:rsidRDefault="003500A6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FFFFFF"/>
          </w:tcPr>
          <w:p w14:paraId="29ABFDA1" w14:textId="77777777" w:rsidR="00231771" w:rsidRDefault="00231771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1771" w14:paraId="42781190" w14:textId="77777777">
        <w:tc>
          <w:tcPr>
            <w:tcW w:w="3544" w:type="dxa"/>
            <w:shd w:val="clear" w:color="auto" w:fill="FFFFFF"/>
            <w:tcMar>
              <w:left w:w="100" w:type="dxa"/>
              <w:right w:w="100" w:type="dxa"/>
            </w:tcMar>
          </w:tcPr>
          <w:p w14:paraId="68040FDE" w14:textId="77777777" w:rsidR="00231771" w:rsidRDefault="003500A6">
            <w:pPr>
              <w:pStyle w:val="p4"/>
              <w:widowControl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90d mortality</w:t>
            </w:r>
            <w:r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E1B1EE" w14:textId="77777777" w:rsidR="00231771" w:rsidRDefault="003500A6">
            <w:pPr>
              <w:rPr>
                <w:rFonts w:asci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sz w:val="18"/>
                <w:szCs w:val="18"/>
              </w:rPr>
              <w:t>69 (34.7)</w:t>
            </w:r>
          </w:p>
        </w:tc>
        <w:tc>
          <w:tcPr>
            <w:tcW w:w="155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73E216" w14:textId="77777777" w:rsidR="00231771" w:rsidRDefault="003500A6">
            <w:pPr>
              <w:rPr>
                <w:rFonts w:asci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sz w:val="18"/>
                <w:szCs w:val="18"/>
              </w:rPr>
              <w:t>168 (19.4)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FB52BBF" w14:textId="77777777" w:rsidR="00231771" w:rsidRDefault="003500A6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FFFFFF"/>
          </w:tcPr>
          <w:p w14:paraId="645C42B5" w14:textId="77777777" w:rsidR="00231771" w:rsidRDefault="00231771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1771" w14:paraId="1DD98FE0" w14:textId="77777777">
        <w:tc>
          <w:tcPr>
            <w:tcW w:w="3544" w:type="dxa"/>
            <w:shd w:val="clear" w:color="auto" w:fill="FFFFFF"/>
            <w:tcMar>
              <w:left w:w="100" w:type="dxa"/>
              <w:right w:w="100" w:type="dxa"/>
            </w:tcMar>
          </w:tcPr>
          <w:p w14:paraId="1346AC2A" w14:textId="77777777" w:rsidR="00231771" w:rsidRDefault="003500A6">
            <w:pPr>
              <w:pStyle w:val="p4"/>
              <w:widowControl/>
              <w:ind w:firstLineChars="100" w:firstLine="180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80d mortality</w:t>
            </w:r>
            <w:r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477B7C" w14:textId="77777777" w:rsidR="00231771" w:rsidRDefault="003500A6">
            <w:pPr>
              <w:rPr>
                <w:rFonts w:asci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sz w:val="18"/>
                <w:szCs w:val="18"/>
              </w:rPr>
              <w:t>75 (37.7)</w:t>
            </w:r>
          </w:p>
        </w:tc>
        <w:tc>
          <w:tcPr>
            <w:tcW w:w="155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6590EAC" w14:textId="77777777" w:rsidR="00231771" w:rsidRDefault="003500A6">
            <w:pPr>
              <w:rPr>
                <w:rFonts w:asci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sz w:val="18"/>
                <w:szCs w:val="18"/>
              </w:rPr>
              <w:t>188 (21.7)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94D965" w14:textId="77777777" w:rsidR="00231771" w:rsidRDefault="003500A6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FFFFFF"/>
          </w:tcPr>
          <w:p w14:paraId="4664A34D" w14:textId="77777777" w:rsidR="00231771" w:rsidRDefault="00231771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31771" w14:paraId="25348CC5" w14:textId="77777777">
        <w:tc>
          <w:tcPr>
            <w:tcW w:w="3544" w:type="dxa"/>
            <w:shd w:val="clear" w:color="auto" w:fill="FFFFFF"/>
            <w:tcMar>
              <w:left w:w="100" w:type="dxa"/>
              <w:right w:w="100" w:type="dxa"/>
            </w:tcMar>
          </w:tcPr>
          <w:p w14:paraId="3E714D95" w14:textId="77777777" w:rsidR="00231771" w:rsidRDefault="003500A6">
            <w:pPr>
              <w:pStyle w:val="p4"/>
              <w:widowControl/>
              <w:ind w:firstLineChars="100" w:firstLine="180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One-year mortality</w:t>
            </w:r>
            <w:r>
              <w:rPr>
                <w:rFonts w:ascii="Times New Roman" w:hAnsi="Times New Roman"/>
                <w:sz w:val="18"/>
                <w:szCs w:val="18"/>
              </w:rPr>
              <w:t>, n (%)</w:t>
            </w:r>
          </w:p>
        </w:tc>
        <w:tc>
          <w:tcPr>
            <w:tcW w:w="1985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BBA125D" w14:textId="77777777" w:rsidR="00231771" w:rsidRDefault="003500A6">
            <w:pPr>
              <w:rPr>
                <w:rFonts w:ascii="Times New Roman" w:cs="Times New Roman"/>
                <w:sz w:val="18"/>
                <w:szCs w:val="18"/>
              </w:rPr>
            </w:pPr>
            <w:r>
              <w:rPr>
                <w:rFonts w:ascii="Times New Roman" w:cs="Times New Roman"/>
                <w:sz w:val="18"/>
                <w:szCs w:val="18"/>
              </w:rPr>
              <w:t>79 (</w:t>
            </w:r>
            <w:r>
              <w:rPr>
                <w:rFonts w:asci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cs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cs="Times New Roman"/>
                <w:sz w:val="18"/>
                <w:szCs w:val="18"/>
                <w:lang w:eastAsia="zh-Hans"/>
              </w:rPr>
              <w:t>1</w:t>
            </w:r>
            <w:r>
              <w:rPr>
                <w:rFonts w:asci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5F4D54" w14:textId="77777777" w:rsidR="00231771" w:rsidRDefault="003500A6">
            <w:pPr>
              <w:pStyle w:val="p5"/>
              <w:widowControl/>
              <w:ind w:left="0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8 (25</w:t>
            </w:r>
            <w:r>
              <w:rPr>
                <w:rFonts w:ascii="Times New Roman" w:hAnsi="Times New Roman" w:hint="eastAsia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eastAsia="zh-Hans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F267DA8" w14:textId="77777777" w:rsidR="00231771" w:rsidRDefault="003500A6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850" w:type="dxa"/>
            <w:shd w:val="clear" w:color="auto" w:fill="FFFFFF"/>
          </w:tcPr>
          <w:p w14:paraId="02AF96B0" w14:textId="77777777" w:rsidR="00231771" w:rsidRDefault="00231771">
            <w:pPr>
              <w:pStyle w:val="p5"/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C092933" w14:textId="77777777" w:rsidR="00231771" w:rsidRDefault="003500A6">
      <w:pPr>
        <w:pStyle w:val="p6"/>
        <w:widowControl/>
        <w:jc w:val="both"/>
      </w:pPr>
      <w:r>
        <w:rPr>
          <w:rFonts w:eastAsia="SimSun"/>
          <w:sz w:val="18"/>
          <w:szCs w:val="18"/>
        </w:rPr>
        <w:t xml:space="preserve">Categorical variables are reported as count (% of column total). </w:t>
      </w:r>
      <w:bookmarkEnd w:id="0"/>
      <w:bookmarkEnd w:id="1"/>
    </w:p>
    <w:sectPr w:rsidR="0023177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BFE915E6"/>
    <w:rsid w:val="BFE915E6"/>
    <w:rsid w:val="00231771"/>
    <w:rsid w:val="0035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23EE8C"/>
  <w15:docId w15:val="{06F9852C-D1F2-4FA7-B0FA-24037605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sz w:val="28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6">
    <w:name w:val="p6"/>
    <w:basedOn w:val="Normal"/>
    <w:qFormat/>
    <w:pPr>
      <w:autoSpaceDE/>
      <w:autoSpaceDN/>
      <w:adjustRightInd/>
      <w:spacing w:line="400" w:lineRule="atLeast"/>
    </w:pPr>
    <w:rPr>
      <w:rFonts w:ascii="Times New Roman" w:eastAsiaTheme="minorEastAsia" w:cs="Times New Roman"/>
      <w:color w:val="auto"/>
      <w:sz w:val="24"/>
      <w:szCs w:val="24"/>
    </w:rPr>
  </w:style>
  <w:style w:type="paragraph" w:customStyle="1" w:styleId="p3">
    <w:name w:val="p3"/>
    <w:basedOn w:val="Normal"/>
    <w:qFormat/>
    <w:pPr>
      <w:autoSpaceDE/>
      <w:autoSpaceDN/>
      <w:adjustRightInd/>
    </w:pPr>
    <w:rPr>
      <w:rFonts w:ascii="Times" w:eastAsia="Times" w:hAnsi="Times" w:cs="Times New Roman"/>
      <w:color w:val="auto"/>
      <w:sz w:val="24"/>
      <w:szCs w:val="24"/>
    </w:rPr>
  </w:style>
  <w:style w:type="paragraph" w:customStyle="1" w:styleId="p2">
    <w:name w:val="p2"/>
    <w:basedOn w:val="Normal"/>
    <w:qFormat/>
    <w:pPr>
      <w:autoSpaceDE/>
      <w:autoSpaceDN/>
      <w:adjustRightInd/>
      <w:spacing w:line="320" w:lineRule="atLeast"/>
      <w:ind w:left="60"/>
      <w:jc w:val="center"/>
    </w:pPr>
    <w:rPr>
      <w:rFonts w:ascii="Times" w:eastAsia="Times" w:hAnsi="Times" w:cs="Times New Roman"/>
      <w:color w:val="auto"/>
      <w:sz w:val="24"/>
      <w:szCs w:val="24"/>
    </w:rPr>
  </w:style>
  <w:style w:type="paragraph" w:customStyle="1" w:styleId="p4">
    <w:name w:val="p4"/>
    <w:basedOn w:val="Normal"/>
    <w:qFormat/>
    <w:pPr>
      <w:autoSpaceDE/>
      <w:autoSpaceDN/>
      <w:adjustRightInd/>
      <w:spacing w:line="320" w:lineRule="atLeast"/>
      <w:ind w:left="60"/>
    </w:pPr>
    <w:rPr>
      <w:rFonts w:ascii="Times" w:eastAsia="Times" w:hAnsi="Times" w:cs="Times New Roman"/>
      <w:color w:val="auto"/>
      <w:sz w:val="24"/>
      <w:szCs w:val="24"/>
    </w:rPr>
  </w:style>
  <w:style w:type="paragraph" w:customStyle="1" w:styleId="p5">
    <w:name w:val="p5"/>
    <w:basedOn w:val="Normal"/>
    <w:qFormat/>
    <w:pPr>
      <w:autoSpaceDE/>
      <w:autoSpaceDN/>
      <w:adjustRightInd/>
      <w:spacing w:line="320" w:lineRule="atLeast"/>
      <w:ind w:left="60"/>
      <w:jc w:val="right"/>
    </w:pPr>
    <w:rPr>
      <w:rFonts w:ascii="Times" w:eastAsia="Times" w:hAnsi="Times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l</dc:creator>
  <cp:lastModifiedBy>Tom Flint</cp:lastModifiedBy>
  <cp:revision>2</cp:revision>
  <dcterms:created xsi:type="dcterms:W3CDTF">2021-08-18T14:14:00Z</dcterms:created>
  <dcterms:modified xsi:type="dcterms:W3CDTF">2021-08-18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